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B07" w:rsidRDefault="00470B07" w:rsidP="00470B07"/>
    <w:p w:rsidR="00470B07" w:rsidRPr="007E703C" w:rsidRDefault="00470B07" w:rsidP="00470B07">
      <w:pPr>
        <w:rPr>
          <w:b/>
          <w:bCs/>
        </w:rPr>
      </w:pPr>
      <w:r w:rsidRPr="007E703C">
        <w:rPr>
          <w:b/>
          <w:bCs/>
        </w:rPr>
        <w:t>Supplementary File S1</w:t>
      </w:r>
    </w:p>
    <w:p w:rsidR="00470B07" w:rsidRDefault="00470B07" w:rsidP="00470B07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Table 1(a): Inter-item correlations of the “attitudes toward the acceptability of RCR practices’’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454"/>
        <w:gridCol w:w="454"/>
        <w:gridCol w:w="454"/>
        <w:gridCol w:w="511"/>
        <w:gridCol w:w="511"/>
        <w:gridCol w:w="511"/>
        <w:gridCol w:w="511"/>
        <w:gridCol w:w="506"/>
        <w:gridCol w:w="506"/>
        <w:gridCol w:w="506"/>
        <w:gridCol w:w="789"/>
        <w:gridCol w:w="789"/>
        <w:gridCol w:w="789"/>
        <w:gridCol w:w="499"/>
        <w:gridCol w:w="499"/>
        <w:gridCol w:w="499"/>
      </w:tblGrid>
      <w:tr w:rsidR="00470B07" w:rsidRPr="00034872" w:rsidTr="00C25ACF">
        <w:tc>
          <w:tcPr>
            <w:tcW w:w="1109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70B07" w:rsidRPr="00034872" w:rsidTr="00C25ACF">
        <w:tc>
          <w:tcPr>
            <w:tcW w:w="1109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1</w:t>
            </w: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2</w:t>
            </w: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3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1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2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3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4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1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2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3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1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2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3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1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2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3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9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7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2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586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04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1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596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47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0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5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6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6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9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8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9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2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62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6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8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1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2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84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1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1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7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9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7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6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4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8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Plag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7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2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5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0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6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Plag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4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5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Plag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8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2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8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8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2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2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4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7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COI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0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7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COI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20</w:t>
            </w:r>
          </w:p>
        </w:tc>
      </w:tr>
    </w:tbl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</w:p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Table 1(b): Inter-item correlation of ‘’general attitudes toward research misconduct’’ items</w:t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5"/>
        <w:gridCol w:w="1855"/>
        <w:gridCol w:w="1855"/>
        <w:gridCol w:w="1855"/>
        <w:gridCol w:w="1855"/>
      </w:tblGrid>
      <w:tr w:rsidR="00470B07" w:rsidRPr="0032380F" w:rsidTr="00C25ACF">
        <w:trPr>
          <w:trHeight w:val="504"/>
        </w:trPr>
        <w:tc>
          <w:tcPr>
            <w:tcW w:w="1855" w:type="dxa"/>
            <w:shd w:val="clear" w:color="auto" w:fill="auto"/>
            <w:vAlign w:val="bottom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 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  <w:lang w:val="en-GB"/>
              </w:rPr>
              <w:t>1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5</w:t>
            </w:r>
          </w:p>
        </w:tc>
      </w:tr>
      <w:tr w:rsidR="00470B07" w:rsidRPr="0032380F" w:rsidTr="00C25ACF">
        <w:trPr>
          <w:trHeight w:val="468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22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08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04</w:t>
            </w:r>
          </w:p>
        </w:tc>
      </w:tr>
      <w:tr w:rsidR="00470B07" w:rsidRPr="0032380F" w:rsidTr="00C25ACF">
        <w:trPr>
          <w:trHeight w:val="456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50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97</w:t>
            </w:r>
          </w:p>
        </w:tc>
      </w:tr>
      <w:tr w:rsidR="00470B07" w:rsidRPr="0032380F" w:rsidTr="00C25ACF">
        <w:trPr>
          <w:trHeight w:val="456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530</w:t>
            </w:r>
          </w:p>
        </w:tc>
      </w:tr>
    </w:tbl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</w:p>
    <w:p w:rsidR="00470B07" w:rsidRDefault="00470B07" w:rsidP="00470B07"/>
    <w:p w:rsidR="00470B07" w:rsidRDefault="00470B07" w:rsidP="00470B07"/>
    <w:p w:rsidR="00470B07" w:rsidRDefault="00470B07" w:rsidP="00470B07"/>
    <w:p w:rsidR="00470B07" w:rsidRDefault="00470B07" w:rsidP="00470B07"/>
    <w:p w:rsidR="00470B07" w:rsidRDefault="00470B07" w:rsidP="00470B07"/>
    <w:p w:rsidR="00470B07" w:rsidRPr="007E703C" w:rsidRDefault="00470B07" w:rsidP="00470B07">
      <w:pPr>
        <w:rPr>
          <w:b/>
          <w:bCs/>
        </w:rPr>
      </w:pPr>
      <w:r w:rsidRPr="007E703C">
        <w:rPr>
          <w:b/>
          <w:bCs/>
        </w:rPr>
        <w:t>Supplementary File S1</w:t>
      </w:r>
    </w:p>
    <w:p w:rsidR="00470B07" w:rsidRDefault="00470B07" w:rsidP="00470B07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Table 1(a): Inter-item correlations of the “attitudes toward the acceptability of RCR practices’’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454"/>
        <w:gridCol w:w="454"/>
        <w:gridCol w:w="454"/>
        <w:gridCol w:w="511"/>
        <w:gridCol w:w="511"/>
        <w:gridCol w:w="511"/>
        <w:gridCol w:w="511"/>
        <w:gridCol w:w="506"/>
        <w:gridCol w:w="506"/>
        <w:gridCol w:w="506"/>
        <w:gridCol w:w="789"/>
        <w:gridCol w:w="789"/>
        <w:gridCol w:w="789"/>
        <w:gridCol w:w="499"/>
        <w:gridCol w:w="499"/>
        <w:gridCol w:w="499"/>
      </w:tblGrid>
      <w:tr w:rsidR="00470B07" w:rsidRPr="00034872" w:rsidTr="00C25ACF">
        <w:tc>
          <w:tcPr>
            <w:tcW w:w="1109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724FF9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70B07" w:rsidRPr="00034872" w:rsidTr="00C25ACF">
        <w:tc>
          <w:tcPr>
            <w:tcW w:w="1109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1</w:t>
            </w: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2</w:t>
            </w:r>
          </w:p>
        </w:tc>
        <w:tc>
          <w:tcPr>
            <w:tcW w:w="595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RE_3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1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2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3</w:t>
            </w:r>
          </w:p>
        </w:tc>
        <w:tc>
          <w:tcPr>
            <w:tcW w:w="67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DFF_4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1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2</w:t>
            </w:r>
          </w:p>
        </w:tc>
        <w:tc>
          <w:tcPr>
            <w:tcW w:w="687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Plag_3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1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2</w:t>
            </w:r>
          </w:p>
        </w:tc>
        <w:tc>
          <w:tcPr>
            <w:tcW w:w="1108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Authorship_3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1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2</w:t>
            </w:r>
          </w:p>
        </w:tc>
        <w:tc>
          <w:tcPr>
            <w:tcW w:w="653" w:type="dxa"/>
          </w:tcPr>
          <w:p w:rsidR="00470B07" w:rsidRPr="00B2725D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B2725D">
              <w:rPr>
                <w:rFonts w:asciiTheme="minorBidi" w:hAnsiTheme="minorBidi" w:cstheme="minorBidi"/>
                <w:sz w:val="22"/>
                <w:szCs w:val="22"/>
              </w:rPr>
              <w:t>COI_3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9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7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2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586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04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1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596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47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0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5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6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6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RE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9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8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9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2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62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6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8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1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2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84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1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12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7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9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7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6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3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5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DFF_4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9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3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8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Plag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73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27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5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0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55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6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Plag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44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3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5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0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5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Plag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0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8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2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8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8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98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2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2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72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664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7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6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04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67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Authorship_3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09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43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711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COI_1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0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879</w:t>
            </w:r>
          </w:p>
        </w:tc>
      </w:tr>
      <w:tr w:rsidR="00470B07" w:rsidRPr="00034872" w:rsidTr="00C25ACF">
        <w:tc>
          <w:tcPr>
            <w:tcW w:w="1109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COI_2</w:t>
            </w: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595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7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87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108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653" w:type="dxa"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</w:rPr>
              <w:t>.920</w:t>
            </w:r>
          </w:p>
        </w:tc>
      </w:tr>
    </w:tbl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</w:p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Table 1(b): Inter-item correlation of ‘’general attitudes toward research misconduct’’ items</w:t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5"/>
        <w:gridCol w:w="1855"/>
        <w:gridCol w:w="1855"/>
        <w:gridCol w:w="1855"/>
        <w:gridCol w:w="1855"/>
      </w:tblGrid>
      <w:tr w:rsidR="00470B07" w:rsidRPr="0032380F" w:rsidTr="00C25ACF">
        <w:trPr>
          <w:trHeight w:val="504"/>
        </w:trPr>
        <w:tc>
          <w:tcPr>
            <w:tcW w:w="1855" w:type="dxa"/>
            <w:shd w:val="clear" w:color="auto" w:fill="auto"/>
            <w:vAlign w:val="bottom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 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  <w:lang w:val="en-GB"/>
              </w:rPr>
              <w:t>1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5</w:t>
            </w:r>
          </w:p>
        </w:tc>
      </w:tr>
      <w:tr w:rsidR="00470B07" w:rsidRPr="0032380F" w:rsidTr="00C25ACF">
        <w:trPr>
          <w:trHeight w:val="468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22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08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04</w:t>
            </w:r>
          </w:p>
        </w:tc>
      </w:tr>
      <w:tr w:rsidR="00470B07" w:rsidRPr="0032380F" w:rsidTr="00C25ACF">
        <w:trPr>
          <w:trHeight w:val="456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50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397</w:t>
            </w:r>
          </w:p>
        </w:tc>
      </w:tr>
      <w:tr w:rsidR="00470B07" w:rsidRPr="0032380F" w:rsidTr="00C25ACF">
        <w:trPr>
          <w:trHeight w:val="456"/>
        </w:trPr>
        <w:tc>
          <w:tcPr>
            <w:tcW w:w="1855" w:type="dxa"/>
            <w:shd w:val="clear" w:color="auto" w:fill="auto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470B07" w:rsidRPr="0096748F" w:rsidRDefault="00470B07" w:rsidP="00C25A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</w:pPr>
            <w:r w:rsidRPr="0096748F">
              <w:rPr>
                <w:rFonts w:asciiTheme="minorBidi" w:hAnsiTheme="minorBidi" w:cstheme="minorBidi"/>
                <w:sz w:val="22"/>
                <w:szCs w:val="22"/>
                <w:lang w:val="en-GB" w:bidi="ar-EG"/>
              </w:rPr>
              <w:t>.530</w:t>
            </w:r>
          </w:p>
        </w:tc>
      </w:tr>
    </w:tbl>
    <w:p w:rsidR="00470B07" w:rsidRDefault="00470B07" w:rsidP="00470B07">
      <w:pPr>
        <w:tabs>
          <w:tab w:val="left" w:pos="1008"/>
        </w:tabs>
        <w:rPr>
          <w:rFonts w:asciiTheme="minorBidi" w:hAnsiTheme="minorBidi" w:cstheme="minorBidi"/>
        </w:rPr>
      </w:pPr>
    </w:p>
    <w:p w:rsidR="00470B07" w:rsidRDefault="00470B07" w:rsidP="00470B07"/>
    <w:p w:rsidR="00470B07" w:rsidRDefault="00470B07" w:rsidP="00470B07"/>
    <w:p w:rsidR="00470B07" w:rsidRDefault="00470B07" w:rsidP="00470B07"/>
    <w:p w:rsidR="00470B07" w:rsidRDefault="00470B07" w:rsidP="00470B07"/>
    <w:p w:rsidR="00A20E8E" w:rsidRDefault="00A20E8E">
      <w:bookmarkStart w:id="0" w:name="_GoBack"/>
      <w:bookmarkEnd w:id="0"/>
    </w:p>
    <w:sectPr w:rsidR="00A2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82E"/>
    <w:rsid w:val="002017D4"/>
    <w:rsid w:val="00470B07"/>
    <w:rsid w:val="0090282E"/>
    <w:rsid w:val="00A2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B07"/>
    <w:pPr>
      <w:spacing w:after="0" w:line="240" w:lineRule="auto"/>
    </w:pPr>
    <w:rPr>
      <w:rFonts w:cs="Arial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B07"/>
    <w:pPr>
      <w:spacing w:after="0" w:line="240" w:lineRule="auto"/>
    </w:pPr>
    <w:rPr>
      <w:rFonts w:cs="Arial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3-09T04:22:00Z</dcterms:created>
  <dcterms:modified xsi:type="dcterms:W3CDTF">2022-03-09T04:22:00Z</dcterms:modified>
</cp:coreProperties>
</file>